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2857E" w14:textId="77777777" w:rsidR="0085064D" w:rsidRPr="00A037C7" w:rsidRDefault="0085064D" w:rsidP="0085064D">
      <w:pPr>
        <w:spacing w:line="480" w:lineRule="auto"/>
        <w:ind w:firstLine="0"/>
        <w:rPr>
          <w:rFonts w:eastAsiaTheme="majorHAnsi"/>
          <w:b/>
          <w:bCs/>
          <w:lang w:val="en-AU"/>
        </w:rPr>
      </w:pPr>
      <w:r>
        <w:rPr>
          <w:rFonts w:eastAsiaTheme="majorHAnsi"/>
          <w:b/>
          <w:bCs/>
          <w:lang w:val="en-AU"/>
        </w:rPr>
        <w:t xml:space="preserve">S1 </w:t>
      </w:r>
      <w:r w:rsidRPr="003C084B">
        <w:rPr>
          <w:rFonts w:eastAsiaTheme="majorHAnsi"/>
          <w:b/>
          <w:bCs/>
          <w:lang w:val="en-AU"/>
        </w:rPr>
        <w:t>Table</w:t>
      </w:r>
      <w:r>
        <w:rPr>
          <w:rFonts w:eastAsiaTheme="majorHAnsi"/>
          <w:b/>
          <w:bCs/>
          <w:lang w:val="en-AU"/>
        </w:rPr>
        <w:t>:</w:t>
      </w:r>
      <w:r w:rsidRPr="003C084B">
        <w:rPr>
          <w:rFonts w:eastAsiaTheme="majorHAnsi"/>
          <w:b/>
          <w:bCs/>
          <w:lang w:val="en-AU"/>
        </w:rPr>
        <w:t xml:space="preserve"> </w:t>
      </w:r>
      <w:r w:rsidRPr="00DB77F5">
        <w:rPr>
          <w:rFonts w:eastAsiaTheme="majorHAnsi"/>
          <w:b/>
          <w:bCs/>
          <w:lang w:val="en-AU"/>
        </w:rPr>
        <w:t xml:space="preserve"> Maximum sampling quotas for the ORU online sample </w:t>
      </w:r>
    </w:p>
    <w:tbl>
      <w:tblPr>
        <w:tblStyle w:val="ListTable3-Accent5"/>
        <w:tblW w:w="0" w:type="auto"/>
        <w:tblLook w:val="04A0" w:firstRow="1" w:lastRow="0" w:firstColumn="1" w:lastColumn="0" w:noHBand="0" w:noVBand="1"/>
      </w:tblPr>
      <w:tblGrid>
        <w:gridCol w:w="2515"/>
        <w:gridCol w:w="899"/>
        <w:gridCol w:w="1081"/>
        <w:gridCol w:w="1260"/>
        <w:gridCol w:w="990"/>
      </w:tblGrid>
      <w:tr w:rsidR="0085064D" w:rsidRPr="0044633A" w14:paraId="5ABC5773" w14:textId="77777777" w:rsidTr="001442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15" w:type="dxa"/>
          </w:tcPr>
          <w:p w14:paraId="4C68021F" w14:textId="77777777" w:rsidR="0085064D" w:rsidRPr="0044633A" w:rsidRDefault="0085064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899" w:type="dxa"/>
          </w:tcPr>
          <w:p w14:paraId="4D2646D0" w14:textId="77777777" w:rsidR="0085064D" w:rsidRPr="0044633A" w:rsidRDefault="0085064D" w:rsidP="00C108A3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  <w:r w:rsidRPr="0044633A">
              <w:rPr>
                <w:rFonts w:eastAsiaTheme="majorHAnsi"/>
                <w:lang w:val="en-AU"/>
              </w:rPr>
              <w:t>Male</w:t>
            </w:r>
          </w:p>
        </w:tc>
        <w:tc>
          <w:tcPr>
            <w:tcW w:w="1081" w:type="dxa"/>
          </w:tcPr>
          <w:p w14:paraId="50777473" w14:textId="77777777" w:rsidR="0085064D" w:rsidRPr="0044633A" w:rsidRDefault="0085064D" w:rsidP="00C108A3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  <w:r w:rsidRPr="0044633A">
              <w:rPr>
                <w:rFonts w:eastAsiaTheme="majorHAnsi"/>
                <w:lang w:val="en-AU"/>
              </w:rPr>
              <w:t>Female</w:t>
            </w:r>
          </w:p>
        </w:tc>
        <w:tc>
          <w:tcPr>
            <w:tcW w:w="1260" w:type="dxa"/>
          </w:tcPr>
          <w:p w14:paraId="11BB4648" w14:textId="77777777" w:rsidR="0085064D" w:rsidRPr="0044633A" w:rsidRDefault="0085064D" w:rsidP="00C108A3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  <w:r w:rsidRPr="0044633A">
              <w:rPr>
                <w:rFonts w:eastAsiaTheme="majorHAnsi"/>
                <w:lang w:val="en-AU"/>
              </w:rPr>
              <w:t>Non-binary</w:t>
            </w:r>
          </w:p>
        </w:tc>
        <w:tc>
          <w:tcPr>
            <w:tcW w:w="990" w:type="dxa"/>
          </w:tcPr>
          <w:p w14:paraId="5883FE37" w14:textId="77777777" w:rsidR="0085064D" w:rsidRPr="0044633A" w:rsidRDefault="0085064D" w:rsidP="00C108A3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  <w:r w:rsidRPr="0044633A">
              <w:rPr>
                <w:rFonts w:eastAsiaTheme="majorHAnsi"/>
                <w:lang w:val="en-AU"/>
              </w:rPr>
              <w:t>Total</w:t>
            </w:r>
          </w:p>
        </w:tc>
      </w:tr>
      <w:tr w:rsidR="0085064D" w:rsidRPr="0044633A" w14:paraId="4CA904A0" w14:textId="77777777" w:rsidTr="00144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0673BDF5" w14:textId="77777777" w:rsidR="0085064D" w:rsidRPr="000C5458" w:rsidRDefault="0085064D" w:rsidP="00C108A3">
            <w:pPr>
              <w:pStyle w:val="NoSpacing"/>
              <w:spacing w:line="480" w:lineRule="auto"/>
              <w:rPr>
                <w:rFonts w:eastAsiaTheme="majorHAnsi"/>
                <w:b w:val="0"/>
                <w:bCs w:val="0"/>
                <w:lang w:val="en-AU"/>
              </w:rPr>
            </w:pPr>
            <w:r w:rsidRPr="000C5458">
              <w:rPr>
                <w:rFonts w:eastAsiaTheme="majorHAnsi"/>
                <w:lang w:val="en-AU"/>
              </w:rPr>
              <w:t>Age</w:t>
            </w:r>
          </w:p>
        </w:tc>
        <w:tc>
          <w:tcPr>
            <w:tcW w:w="899" w:type="dxa"/>
          </w:tcPr>
          <w:p w14:paraId="214B180D" w14:textId="77777777" w:rsidR="0085064D" w:rsidRPr="0044633A" w:rsidRDefault="0085064D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  <w:tc>
          <w:tcPr>
            <w:tcW w:w="1081" w:type="dxa"/>
          </w:tcPr>
          <w:p w14:paraId="58E67F77" w14:textId="77777777" w:rsidR="0085064D" w:rsidRPr="0044633A" w:rsidRDefault="0085064D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  <w:tc>
          <w:tcPr>
            <w:tcW w:w="1260" w:type="dxa"/>
          </w:tcPr>
          <w:p w14:paraId="1DB4E2C8" w14:textId="77777777" w:rsidR="0085064D" w:rsidRPr="0044633A" w:rsidRDefault="0085064D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990" w:type="dxa"/>
          </w:tcPr>
          <w:p w14:paraId="3F6CD15F" w14:textId="77777777" w:rsidR="0085064D" w:rsidRPr="0044633A" w:rsidRDefault="0085064D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</w:tr>
      <w:tr w:rsidR="0085064D" w:rsidRPr="0044633A" w14:paraId="1D303EAA" w14:textId="77777777" w:rsidTr="00144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0B23432C" w14:textId="77777777" w:rsidR="0085064D" w:rsidRPr="0044633A" w:rsidRDefault="0085064D" w:rsidP="00C108A3">
            <w:pPr>
              <w:pStyle w:val="NoSpacing"/>
              <w:spacing w:line="480" w:lineRule="auto"/>
              <w:rPr>
                <w:rFonts w:eastAsiaTheme="majorHAnsi"/>
                <w:b w:val="0"/>
                <w:bCs w:val="0"/>
                <w:color w:val="000000" w:themeColor="text1"/>
                <w:lang w:val="en-AU"/>
              </w:rPr>
            </w:pPr>
            <w:r w:rsidRPr="0044633A">
              <w:rPr>
                <w:rFonts w:eastAsiaTheme="majorHAnsi"/>
                <w:lang w:val="en-AU"/>
              </w:rPr>
              <w:t>Age 16-24</w:t>
            </w:r>
          </w:p>
        </w:tc>
        <w:tc>
          <w:tcPr>
            <w:tcW w:w="899" w:type="dxa"/>
          </w:tcPr>
          <w:p w14:paraId="62D4A8AD" w14:textId="1565512F" w:rsidR="0085064D" w:rsidRPr="0044633A" w:rsidRDefault="00B82E34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b/>
                <w:bCs/>
                <w:color w:val="000000" w:themeColor="text1"/>
                <w:lang w:val="en-AU"/>
              </w:rPr>
            </w:pPr>
            <w:r>
              <w:rPr>
                <w:rFonts w:eastAsia="Times New Roman"/>
                <w:lang w:val="en-AU"/>
              </w:rPr>
              <w:t>16</w:t>
            </w:r>
            <w:r w:rsidR="0085064D" w:rsidRPr="0044633A">
              <w:rPr>
                <w:rFonts w:eastAsia="Times New Roman"/>
                <w:lang w:val="en-AU"/>
              </w:rPr>
              <w:t>0</w:t>
            </w:r>
          </w:p>
        </w:tc>
        <w:tc>
          <w:tcPr>
            <w:tcW w:w="1081" w:type="dxa"/>
          </w:tcPr>
          <w:p w14:paraId="1357EFCF" w14:textId="422BE10B" w:rsidR="0085064D" w:rsidRPr="0044633A" w:rsidRDefault="00B82E34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b/>
                <w:bCs/>
                <w:color w:val="000000" w:themeColor="text1"/>
                <w:lang w:val="en-AU"/>
              </w:rPr>
            </w:pPr>
            <w:r>
              <w:rPr>
                <w:rFonts w:eastAsia="Times New Roman"/>
                <w:lang w:val="en-AU"/>
              </w:rPr>
              <w:t>16</w:t>
            </w:r>
            <w:r w:rsidRPr="0044633A">
              <w:rPr>
                <w:rFonts w:eastAsia="Times New Roman"/>
                <w:lang w:val="en-AU"/>
              </w:rPr>
              <w:t>0</w:t>
            </w:r>
          </w:p>
        </w:tc>
        <w:tc>
          <w:tcPr>
            <w:tcW w:w="1260" w:type="dxa"/>
          </w:tcPr>
          <w:p w14:paraId="2F978E73" w14:textId="77777777" w:rsidR="0085064D" w:rsidRPr="0044633A" w:rsidRDefault="0085064D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990" w:type="dxa"/>
          </w:tcPr>
          <w:p w14:paraId="644098BC" w14:textId="77777777" w:rsidR="0085064D" w:rsidRPr="0044633A" w:rsidRDefault="0085064D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</w:tr>
      <w:tr w:rsidR="0085064D" w:rsidRPr="0044633A" w14:paraId="300C34A3" w14:textId="77777777" w:rsidTr="00144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5EE0B57B" w14:textId="77777777" w:rsidR="0085064D" w:rsidRPr="0044633A" w:rsidRDefault="0085064D" w:rsidP="00C108A3">
            <w:pPr>
              <w:pStyle w:val="NoSpacing"/>
              <w:spacing w:line="480" w:lineRule="auto"/>
              <w:rPr>
                <w:rFonts w:eastAsiaTheme="majorHAnsi"/>
                <w:b w:val="0"/>
                <w:bCs w:val="0"/>
                <w:color w:val="000000" w:themeColor="text1"/>
                <w:lang w:val="en-AU"/>
              </w:rPr>
            </w:pPr>
            <w:r w:rsidRPr="0044633A">
              <w:rPr>
                <w:rFonts w:eastAsiaTheme="majorHAnsi"/>
                <w:lang w:val="en-AU"/>
              </w:rPr>
              <w:t>Age 25-34</w:t>
            </w:r>
          </w:p>
        </w:tc>
        <w:tc>
          <w:tcPr>
            <w:tcW w:w="899" w:type="dxa"/>
          </w:tcPr>
          <w:p w14:paraId="6D9F1296" w14:textId="046B85E7" w:rsidR="0085064D" w:rsidRPr="0044633A" w:rsidRDefault="00B82E34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b/>
                <w:bCs/>
                <w:color w:val="000000" w:themeColor="text1"/>
                <w:lang w:val="en-AU"/>
              </w:rPr>
            </w:pPr>
            <w:r>
              <w:rPr>
                <w:rFonts w:eastAsia="Times New Roman"/>
                <w:lang w:val="en-AU"/>
              </w:rPr>
              <w:t>204</w:t>
            </w:r>
          </w:p>
        </w:tc>
        <w:tc>
          <w:tcPr>
            <w:tcW w:w="1081" w:type="dxa"/>
          </w:tcPr>
          <w:p w14:paraId="0A98FBB5" w14:textId="183D9E31" w:rsidR="0085064D" w:rsidRPr="0044633A" w:rsidRDefault="00B82E34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b/>
                <w:bCs/>
                <w:color w:val="000000" w:themeColor="text1"/>
                <w:lang w:val="en-AU"/>
              </w:rPr>
            </w:pPr>
            <w:r>
              <w:rPr>
                <w:rFonts w:eastAsia="Times New Roman"/>
                <w:lang w:val="en-AU"/>
              </w:rPr>
              <w:t>204</w:t>
            </w:r>
          </w:p>
        </w:tc>
        <w:tc>
          <w:tcPr>
            <w:tcW w:w="1260" w:type="dxa"/>
          </w:tcPr>
          <w:p w14:paraId="29FD01EE" w14:textId="77777777" w:rsidR="0085064D" w:rsidRPr="0044633A" w:rsidRDefault="0085064D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990" w:type="dxa"/>
          </w:tcPr>
          <w:p w14:paraId="6A3FE39F" w14:textId="77777777" w:rsidR="0085064D" w:rsidRPr="0044633A" w:rsidRDefault="0085064D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</w:tr>
      <w:tr w:rsidR="0085064D" w:rsidRPr="0044633A" w14:paraId="5A1A5C56" w14:textId="77777777" w:rsidTr="00144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5F4C1DF1" w14:textId="77777777" w:rsidR="0085064D" w:rsidRPr="0044633A" w:rsidRDefault="0085064D" w:rsidP="00C108A3">
            <w:pPr>
              <w:pStyle w:val="NoSpacing"/>
              <w:spacing w:line="480" w:lineRule="auto"/>
              <w:rPr>
                <w:rFonts w:eastAsiaTheme="majorHAnsi"/>
                <w:b w:val="0"/>
                <w:bCs w:val="0"/>
                <w:color w:val="000000" w:themeColor="text1"/>
                <w:lang w:val="en-AU"/>
              </w:rPr>
            </w:pPr>
            <w:r w:rsidRPr="0044633A">
              <w:rPr>
                <w:rFonts w:eastAsiaTheme="majorHAnsi"/>
                <w:lang w:val="en-AU"/>
              </w:rPr>
              <w:t>Age 35-44</w:t>
            </w:r>
          </w:p>
        </w:tc>
        <w:tc>
          <w:tcPr>
            <w:tcW w:w="899" w:type="dxa"/>
          </w:tcPr>
          <w:p w14:paraId="06258065" w14:textId="1185AA15" w:rsidR="0085064D" w:rsidRPr="0044633A" w:rsidRDefault="00B82E34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b/>
                <w:bCs/>
                <w:color w:val="000000" w:themeColor="text1"/>
                <w:lang w:val="en-AU"/>
              </w:rPr>
            </w:pPr>
            <w:r>
              <w:rPr>
                <w:rFonts w:eastAsia="Times New Roman"/>
                <w:lang w:val="en-AU"/>
              </w:rPr>
              <w:t>190</w:t>
            </w:r>
          </w:p>
        </w:tc>
        <w:tc>
          <w:tcPr>
            <w:tcW w:w="1081" w:type="dxa"/>
          </w:tcPr>
          <w:p w14:paraId="67BB4DFF" w14:textId="3FD031DB" w:rsidR="0085064D" w:rsidRPr="0044633A" w:rsidRDefault="00B82E34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b/>
                <w:bCs/>
                <w:color w:val="000000" w:themeColor="text1"/>
                <w:lang w:val="en-AU"/>
              </w:rPr>
            </w:pPr>
            <w:r>
              <w:rPr>
                <w:rFonts w:eastAsia="Times New Roman"/>
                <w:lang w:val="en-AU"/>
              </w:rPr>
              <w:t>190</w:t>
            </w:r>
          </w:p>
        </w:tc>
        <w:tc>
          <w:tcPr>
            <w:tcW w:w="1260" w:type="dxa"/>
          </w:tcPr>
          <w:p w14:paraId="17AC2F64" w14:textId="77777777" w:rsidR="0085064D" w:rsidRPr="0044633A" w:rsidRDefault="0085064D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990" w:type="dxa"/>
          </w:tcPr>
          <w:p w14:paraId="43A2DD8E" w14:textId="77777777" w:rsidR="0085064D" w:rsidRPr="0044633A" w:rsidRDefault="0085064D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</w:tr>
      <w:tr w:rsidR="0085064D" w:rsidRPr="0044633A" w14:paraId="3243DFDA" w14:textId="77777777" w:rsidTr="00144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40554195" w14:textId="77777777" w:rsidR="0085064D" w:rsidRPr="0044633A" w:rsidRDefault="0085064D" w:rsidP="00C108A3">
            <w:pPr>
              <w:pStyle w:val="NoSpacing"/>
              <w:spacing w:line="480" w:lineRule="auto"/>
              <w:rPr>
                <w:rFonts w:eastAsiaTheme="majorHAnsi"/>
                <w:b w:val="0"/>
                <w:bCs w:val="0"/>
                <w:color w:val="000000" w:themeColor="text1"/>
                <w:lang w:val="en-AU"/>
              </w:rPr>
            </w:pPr>
            <w:r w:rsidRPr="0044633A">
              <w:rPr>
                <w:rFonts w:eastAsiaTheme="majorHAnsi"/>
                <w:lang w:val="en-AU"/>
              </w:rPr>
              <w:t>Age 45-54</w:t>
            </w:r>
          </w:p>
        </w:tc>
        <w:tc>
          <w:tcPr>
            <w:tcW w:w="899" w:type="dxa"/>
          </w:tcPr>
          <w:p w14:paraId="21C1D203" w14:textId="3DF3B263" w:rsidR="0085064D" w:rsidRPr="0044633A" w:rsidRDefault="00B82E34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b/>
                <w:bCs/>
                <w:color w:val="000000" w:themeColor="text1"/>
                <w:lang w:val="en-AU"/>
              </w:rPr>
            </w:pPr>
            <w:r>
              <w:rPr>
                <w:rFonts w:eastAsia="Times New Roman"/>
                <w:lang w:val="en-AU"/>
              </w:rPr>
              <w:t>190</w:t>
            </w:r>
          </w:p>
        </w:tc>
        <w:tc>
          <w:tcPr>
            <w:tcW w:w="1081" w:type="dxa"/>
          </w:tcPr>
          <w:p w14:paraId="23A2919C" w14:textId="086B3E3E" w:rsidR="0085064D" w:rsidRPr="0044633A" w:rsidRDefault="00B82E34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b/>
                <w:bCs/>
                <w:color w:val="000000" w:themeColor="text1"/>
                <w:lang w:val="en-AU"/>
              </w:rPr>
            </w:pPr>
            <w:r>
              <w:rPr>
                <w:rFonts w:eastAsia="Times New Roman"/>
                <w:lang w:val="en-AU"/>
              </w:rPr>
              <w:t>190</w:t>
            </w:r>
          </w:p>
        </w:tc>
        <w:tc>
          <w:tcPr>
            <w:tcW w:w="1260" w:type="dxa"/>
          </w:tcPr>
          <w:p w14:paraId="2EB8E351" w14:textId="77777777" w:rsidR="0085064D" w:rsidRPr="0044633A" w:rsidRDefault="0085064D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990" w:type="dxa"/>
          </w:tcPr>
          <w:p w14:paraId="05F56582" w14:textId="77777777" w:rsidR="0085064D" w:rsidRPr="0044633A" w:rsidRDefault="0085064D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</w:tr>
      <w:tr w:rsidR="0085064D" w:rsidRPr="0044633A" w14:paraId="5C2FF155" w14:textId="77777777" w:rsidTr="00144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70EF8DCD" w14:textId="77777777" w:rsidR="0085064D" w:rsidRPr="0044633A" w:rsidRDefault="0085064D" w:rsidP="00C108A3">
            <w:pPr>
              <w:pStyle w:val="NoSpacing"/>
              <w:spacing w:line="480" w:lineRule="auto"/>
              <w:rPr>
                <w:rFonts w:eastAsiaTheme="majorHAnsi"/>
                <w:b w:val="0"/>
                <w:bCs w:val="0"/>
                <w:color w:val="000000" w:themeColor="text1"/>
                <w:lang w:val="en-AU"/>
              </w:rPr>
            </w:pPr>
            <w:r w:rsidRPr="0044633A">
              <w:rPr>
                <w:rFonts w:eastAsiaTheme="majorHAnsi"/>
                <w:lang w:val="en-AU"/>
              </w:rPr>
              <w:t>Age 55-64</w:t>
            </w:r>
          </w:p>
        </w:tc>
        <w:tc>
          <w:tcPr>
            <w:tcW w:w="899" w:type="dxa"/>
          </w:tcPr>
          <w:p w14:paraId="311FE8FC" w14:textId="5AA83D76" w:rsidR="0085064D" w:rsidRPr="0044633A" w:rsidRDefault="00B82E34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b/>
                <w:bCs/>
                <w:color w:val="000000" w:themeColor="text1"/>
                <w:lang w:val="en-AU"/>
              </w:rPr>
            </w:pPr>
            <w:r>
              <w:rPr>
                <w:rFonts w:eastAsia="Times New Roman"/>
                <w:lang w:val="en-AU"/>
              </w:rPr>
              <w:t>190</w:t>
            </w:r>
          </w:p>
        </w:tc>
        <w:tc>
          <w:tcPr>
            <w:tcW w:w="1081" w:type="dxa"/>
          </w:tcPr>
          <w:p w14:paraId="3039DA99" w14:textId="7FE24787" w:rsidR="0085064D" w:rsidRPr="0044633A" w:rsidRDefault="00B82E34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b/>
                <w:bCs/>
                <w:color w:val="000000" w:themeColor="text1"/>
                <w:lang w:val="en-AU"/>
              </w:rPr>
            </w:pPr>
            <w:r>
              <w:rPr>
                <w:rFonts w:eastAsia="Times New Roman"/>
                <w:lang w:val="en-AU"/>
              </w:rPr>
              <w:t>190</w:t>
            </w:r>
          </w:p>
        </w:tc>
        <w:tc>
          <w:tcPr>
            <w:tcW w:w="1260" w:type="dxa"/>
          </w:tcPr>
          <w:p w14:paraId="3683EB43" w14:textId="77777777" w:rsidR="0085064D" w:rsidRPr="0044633A" w:rsidRDefault="0085064D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990" w:type="dxa"/>
          </w:tcPr>
          <w:p w14:paraId="7DE52E58" w14:textId="77777777" w:rsidR="0085064D" w:rsidRPr="0044633A" w:rsidRDefault="0085064D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</w:tr>
      <w:tr w:rsidR="0085064D" w:rsidRPr="0044633A" w14:paraId="5F74198E" w14:textId="77777777" w:rsidTr="00144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364A4463" w14:textId="77777777" w:rsidR="0085064D" w:rsidRPr="0044633A" w:rsidRDefault="0085064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 w:rsidRPr="0044633A">
              <w:rPr>
                <w:rFonts w:eastAsiaTheme="majorHAnsi"/>
                <w:lang w:val="en-AU"/>
              </w:rPr>
              <w:t>Age 65-74</w:t>
            </w:r>
          </w:p>
        </w:tc>
        <w:tc>
          <w:tcPr>
            <w:tcW w:w="899" w:type="dxa"/>
          </w:tcPr>
          <w:p w14:paraId="5A2E6321" w14:textId="4AB93B3F" w:rsidR="0085064D" w:rsidRPr="0044633A" w:rsidRDefault="00B82E34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b/>
                <w:bCs/>
                <w:color w:val="000000" w:themeColor="text1"/>
                <w:lang w:val="en-AU"/>
              </w:rPr>
            </w:pPr>
            <w:r>
              <w:rPr>
                <w:rFonts w:eastAsia="Times New Roman"/>
                <w:lang w:val="en-AU"/>
              </w:rPr>
              <w:t>130</w:t>
            </w:r>
          </w:p>
        </w:tc>
        <w:tc>
          <w:tcPr>
            <w:tcW w:w="1081" w:type="dxa"/>
          </w:tcPr>
          <w:p w14:paraId="409DC8AC" w14:textId="3130010A" w:rsidR="0085064D" w:rsidRPr="0044633A" w:rsidRDefault="00B82E34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b/>
                <w:bCs/>
                <w:color w:val="000000" w:themeColor="text1"/>
                <w:lang w:val="en-AU"/>
              </w:rPr>
            </w:pPr>
            <w:r>
              <w:rPr>
                <w:rFonts w:eastAsia="Times New Roman"/>
                <w:lang w:val="en-AU"/>
              </w:rPr>
              <w:t>130</w:t>
            </w:r>
          </w:p>
        </w:tc>
        <w:tc>
          <w:tcPr>
            <w:tcW w:w="1260" w:type="dxa"/>
          </w:tcPr>
          <w:p w14:paraId="0028469B" w14:textId="77777777" w:rsidR="0085064D" w:rsidRPr="0044633A" w:rsidRDefault="0085064D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990" w:type="dxa"/>
          </w:tcPr>
          <w:p w14:paraId="24294CCD" w14:textId="77777777" w:rsidR="0085064D" w:rsidRPr="0044633A" w:rsidRDefault="0085064D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</w:tr>
      <w:tr w:rsidR="0085064D" w:rsidRPr="0044633A" w14:paraId="529AD14F" w14:textId="77777777" w:rsidTr="00144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040556F3" w14:textId="77777777" w:rsidR="0085064D" w:rsidRPr="0044633A" w:rsidRDefault="0085064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 w:rsidRPr="0044633A">
              <w:rPr>
                <w:rFonts w:eastAsiaTheme="majorHAnsi"/>
                <w:lang w:val="en-AU"/>
              </w:rPr>
              <w:t>Age 75+</w:t>
            </w:r>
          </w:p>
        </w:tc>
        <w:tc>
          <w:tcPr>
            <w:tcW w:w="899" w:type="dxa"/>
          </w:tcPr>
          <w:p w14:paraId="5BE54D24" w14:textId="2E413860" w:rsidR="0085064D" w:rsidRPr="0044633A" w:rsidRDefault="00B82E34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b/>
                <w:bCs/>
                <w:color w:val="000000" w:themeColor="text1"/>
                <w:lang w:val="en-AU"/>
              </w:rPr>
            </w:pPr>
            <w:r>
              <w:rPr>
                <w:rFonts w:eastAsia="Times New Roman"/>
                <w:lang w:val="en-AU"/>
              </w:rPr>
              <w:t>100</w:t>
            </w:r>
          </w:p>
        </w:tc>
        <w:tc>
          <w:tcPr>
            <w:tcW w:w="1081" w:type="dxa"/>
          </w:tcPr>
          <w:p w14:paraId="06CD4602" w14:textId="4E369FF9" w:rsidR="0085064D" w:rsidRPr="0044633A" w:rsidRDefault="00B82E34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b/>
                <w:bCs/>
                <w:color w:val="000000" w:themeColor="text1"/>
                <w:lang w:val="en-AU"/>
              </w:rPr>
            </w:pPr>
            <w:r>
              <w:rPr>
                <w:rFonts w:eastAsia="Times New Roman"/>
                <w:lang w:val="en-AU"/>
              </w:rPr>
              <w:t>10</w:t>
            </w:r>
            <w:r w:rsidR="0085064D" w:rsidRPr="0044633A">
              <w:rPr>
                <w:rFonts w:eastAsia="Times New Roman"/>
                <w:lang w:val="en-AU"/>
              </w:rPr>
              <w:t>0</w:t>
            </w:r>
          </w:p>
        </w:tc>
        <w:tc>
          <w:tcPr>
            <w:tcW w:w="1260" w:type="dxa"/>
          </w:tcPr>
          <w:p w14:paraId="0C036BBC" w14:textId="77777777" w:rsidR="0085064D" w:rsidRPr="0044633A" w:rsidRDefault="0085064D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990" w:type="dxa"/>
          </w:tcPr>
          <w:p w14:paraId="7A48B6D4" w14:textId="77777777" w:rsidR="0085064D" w:rsidRPr="0044633A" w:rsidRDefault="0085064D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</w:tr>
      <w:tr w:rsidR="0085064D" w:rsidRPr="0044633A" w14:paraId="594953DF" w14:textId="77777777" w:rsidTr="00144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185CABED" w14:textId="77777777" w:rsidR="0085064D" w:rsidRPr="0044633A" w:rsidRDefault="0085064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 w:rsidRPr="0044633A">
              <w:rPr>
                <w:rFonts w:eastAsiaTheme="majorHAnsi"/>
                <w:lang w:val="en-AU"/>
              </w:rPr>
              <w:t>Total</w:t>
            </w:r>
          </w:p>
        </w:tc>
        <w:tc>
          <w:tcPr>
            <w:tcW w:w="899" w:type="dxa"/>
          </w:tcPr>
          <w:p w14:paraId="363C6FFA" w14:textId="77777777" w:rsidR="0085064D" w:rsidRPr="0044633A" w:rsidRDefault="0085064D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1081" w:type="dxa"/>
          </w:tcPr>
          <w:p w14:paraId="47A08B3C" w14:textId="77777777" w:rsidR="0085064D" w:rsidRPr="0044633A" w:rsidRDefault="0085064D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1260" w:type="dxa"/>
          </w:tcPr>
          <w:p w14:paraId="750A4639" w14:textId="3F59CAD2" w:rsidR="0085064D" w:rsidRPr="0044633A" w:rsidRDefault="00C865D9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  <w:r>
              <w:rPr>
                <w:rFonts w:eastAsiaTheme="majorHAnsi"/>
                <w:lang w:val="en-AU"/>
              </w:rPr>
              <w:t>10</w:t>
            </w:r>
            <w:r w:rsidR="0085064D" w:rsidRPr="0044633A">
              <w:rPr>
                <w:rFonts w:eastAsiaTheme="majorHAnsi"/>
                <w:lang w:val="en-AU"/>
              </w:rPr>
              <w:t>0</w:t>
            </w:r>
          </w:p>
        </w:tc>
        <w:tc>
          <w:tcPr>
            <w:tcW w:w="990" w:type="dxa"/>
          </w:tcPr>
          <w:p w14:paraId="2634F936" w14:textId="77777777" w:rsidR="0085064D" w:rsidRPr="0044633A" w:rsidRDefault="0085064D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</w:tr>
      <w:tr w:rsidR="0085064D" w:rsidRPr="0044633A" w14:paraId="45384392" w14:textId="77777777" w:rsidTr="00144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6D23883F" w14:textId="77777777" w:rsidR="0085064D" w:rsidRPr="0044633A" w:rsidRDefault="0085064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899" w:type="dxa"/>
          </w:tcPr>
          <w:p w14:paraId="072ECADB" w14:textId="77777777" w:rsidR="0085064D" w:rsidRPr="0044633A" w:rsidRDefault="0085064D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1081" w:type="dxa"/>
          </w:tcPr>
          <w:p w14:paraId="2928F1AD" w14:textId="77777777" w:rsidR="0085064D" w:rsidRPr="0044633A" w:rsidRDefault="0085064D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1260" w:type="dxa"/>
          </w:tcPr>
          <w:p w14:paraId="22CC4394" w14:textId="77777777" w:rsidR="0085064D" w:rsidRPr="0044633A" w:rsidRDefault="0085064D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990" w:type="dxa"/>
          </w:tcPr>
          <w:p w14:paraId="1149546B" w14:textId="77777777" w:rsidR="0085064D" w:rsidRPr="0044633A" w:rsidRDefault="0085064D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</w:tr>
      <w:tr w:rsidR="0085064D" w:rsidRPr="0044633A" w14:paraId="1799519F" w14:textId="77777777" w:rsidTr="00144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1A850272" w14:textId="77777777" w:rsidR="0085064D" w:rsidRPr="000C5458" w:rsidRDefault="0085064D" w:rsidP="00C108A3">
            <w:pPr>
              <w:pStyle w:val="NoSpacing"/>
              <w:spacing w:line="480" w:lineRule="auto"/>
              <w:rPr>
                <w:rFonts w:eastAsiaTheme="majorHAnsi"/>
                <w:b w:val="0"/>
                <w:bCs w:val="0"/>
                <w:lang w:val="en-AU"/>
              </w:rPr>
            </w:pPr>
            <w:r w:rsidRPr="000C5458">
              <w:rPr>
                <w:rFonts w:eastAsiaTheme="majorHAnsi"/>
                <w:lang w:val="en-AU"/>
              </w:rPr>
              <w:t>Highest qualification</w:t>
            </w:r>
          </w:p>
        </w:tc>
        <w:tc>
          <w:tcPr>
            <w:tcW w:w="899" w:type="dxa"/>
          </w:tcPr>
          <w:p w14:paraId="7BBB910C" w14:textId="77777777" w:rsidR="0085064D" w:rsidRPr="0044633A" w:rsidRDefault="0085064D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1081" w:type="dxa"/>
          </w:tcPr>
          <w:p w14:paraId="65B87E0E" w14:textId="77777777" w:rsidR="0085064D" w:rsidRPr="0044633A" w:rsidRDefault="0085064D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1260" w:type="dxa"/>
          </w:tcPr>
          <w:p w14:paraId="71C8D34C" w14:textId="77777777" w:rsidR="0085064D" w:rsidRPr="0044633A" w:rsidRDefault="0085064D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990" w:type="dxa"/>
          </w:tcPr>
          <w:p w14:paraId="405F003F" w14:textId="77777777" w:rsidR="0085064D" w:rsidRPr="0044633A" w:rsidRDefault="0085064D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</w:tr>
      <w:tr w:rsidR="0085064D" w:rsidRPr="0044633A" w14:paraId="4FE5D2D2" w14:textId="77777777" w:rsidTr="00144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6FDD0757" w14:textId="77777777" w:rsidR="0085064D" w:rsidRPr="0044633A" w:rsidRDefault="0085064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 w:rsidRPr="0044633A">
              <w:rPr>
                <w:rFonts w:eastAsiaTheme="majorHAnsi"/>
                <w:lang w:val="en-AU"/>
              </w:rPr>
              <w:t>Degree</w:t>
            </w:r>
          </w:p>
        </w:tc>
        <w:tc>
          <w:tcPr>
            <w:tcW w:w="899" w:type="dxa"/>
          </w:tcPr>
          <w:p w14:paraId="0D6F98DB" w14:textId="77777777" w:rsidR="0085064D" w:rsidRPr="0044633A" w:rsidRDefault="0085064D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1081" w:type="dxa"/>
          </w:tcPr>
          <w:p w14:paraId="0D47D3F7" w14:textId="77777777" w:rsidR="0085064D" w:rsidRPr="0044633A" w:rsidRDefault="0085064D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1260" w:type="dxa"/>
          </w:tcPr>
          <w:p w14:paraId="179B6C5F" w14:textId="77777777" w:rsidR="0085064D" w:rsidRPr="0044633A" w:rsidRDefault="0085064D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990" w:type="dxa"/>
          </w:tcPr>
          <w:p w14:paraId="4099307C" w14:textId="2DE75E74" w:rsidR="0085064D" w:rsidRPr="0044633A" w:rsidRDefault="00B82E34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  <w:r>
              <w:rPr>
                <w:rFonts w:eastAsiaTheme="majorHAnsi"/>
                <w:lang w:val="en-AU"/>
              </w:rPr>
              <w:t>8</w:t>
            </w:r>
            <w:r w:rsidR="0085064D" w:rsidRPr="0044633A">
              <w:rPr>
                <w:rFonts w:eastAsiaTheme="majorHAnsi"/>
                <w:lang w:val="en-AU"/>
              </w:rPr>
              <w:t>00</w:t>
            </w:r>
          </w:p>
        </w:tc>
      </w:tr>
      <w:tr w:rsidR="0085064D" w:rsidRPr="0044633A" w14:paraId="0640638D" w14:textId="77777777" w:rsidTr="00144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3ED5B0F5" w14:textId="77777777" w:rsidR="0085064D" w:rsidRPr="0044633A" w:rsidRDefault="0085064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899" w:type="dxa"/>
          </w:tcPr>
          <w:p w14:paraId="26F28BB6" w14:textId="77777777" w:rsidR="0085064D" w:rsidRPr="0044633A" w:rsidRDefault="0085064D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1081" w:type="dxa"/>
          </w:tcPr>
          <w:p w14:paraId="41E67D63" w14:textId="77777777" w:rsidR="0085064D" w:rsidRPr="0044633A" w:rsidRDefault="0085064D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1260" w:type="dxa"/>
          </w:tcPr>
          <w:p w14:paraId="4265289D" w14:textId="77777777" w:rsidR="0085064D" w:rsidRPr="0044633A" w:rsidRDefault="0085064D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990" w:type="dxa"/>
          </w:tcPr>
          <w:p w14:paraId="3DD3ED38" w14:textId="77777777" w:rsidR="0085064D" w:rsidRPr="0044633A" w:rsidRDefault="0085064D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</w:tr>
      <w:tr w:rsidR="0085064D" w:rsidRPr="0044633A" w14:paraId="295535BA" w14:textId="77777777" w:rsidTr="00144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6F37C268" w14:textId="77777777" w:rsidR="0085064D" w:rsidRPr="000C5458" w:rsidRDefault="0085064D" w:rsidP="00C108A3">
            <w:pPr>
              <w:pStyle w:val="NoSpacing"/>
              <w:spacing w:line="480" w:lineRule="auto"/>
              <w:rPr>
                <w:rFonts w:eastAsiaTheme="majorHAnsi"/>
                <w:b w:val="0"/>
                <w:bCs w:val="0"/>
                <w:lang w:val="en-AU"/>
              </w:rPr>
            </w:pPr>
            <w:r w:rsidRPr="000C5458">
              <w:rPr>
                <w:rFonts w:eastAsiaTheme="majorHAnsi"/>
                <w:lang w:val="en-AU"/>
              </w:rPr>
              <w:t>State/Territory</w:t>
            </w:r>
          </w:p>
        </w:tc>
        <w:tc>
          <w:tcPr>
            <w:tcW w:w="899" w:type="dxa"/>
          </w:tcPr>
          <w:p w14:paraId="4929F3BC" w14:textId="77777777" w:rsidR="0085064D" w:rsidRPr="0044633A" w:rsidRDefault="0085064D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1081" w:type="dxa"/>
          </w:tcPr>
          <w:p w14:paraId="6978591F" w14:textId="77777777" w:rsidR="0085064D" w:rsidRPr="0044633A" w:rsidRDefault="0085064D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1260" w:type="dxa"/>
          </w:tcPr>
          <w:p w14:paraId="48FFF4B2" w14:textId="77777777" w:rsidR="0085064D" w:rsidRPr="0044633A" w:rsidRDefault="0085064D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990" w:type="dxa"/>
          </w:tcPr>
          <w:p w14:paraId="1E5B22DD" w14:textId="77777777" w:rsidR="0085064D" w:rsidRPr="0044633A" w:rsidRDefault="0085064D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</w:tr>
      <w:tr w:rsidR="0085064D" w:rsidRPr="0044633A" w14:paraId="690FFCB8" w14:textId="77777777" w:rsidTr="00144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44FAF850" w14:textId="77777777" w:rsidR="0085064D" w:rsidRPr="0044633A" w:rsidRDefault="0085064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>
              <w:rPr>
                <w:lang w:val="en-AU"/>
              </w:rPr>
              <w:t>NSW</w:t>
            </w:r>
          </w:p>
        </w:tc>
        <w:tc>
          <w:tcPr>
            <w:tcW w:w="899" w:type="dxa"/>
          </w:tcPr>
          <w:p w14:paraId="6B14E36F" w14:textId="77777777" w:rsidR="0085064D" w:rsidRPr="0044633A" w:rsidRDefault="0085064D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1081" w:type="dxa"/>
          </w:tcPr>
          <w:p w14:paraId="1B661961" w14:textId="77777777" w:rsidR="0085064D" w:rsidRPr="0044633A" w:rsidRDefault="0085064D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1260" w:type="dxa"/>
          </w:tcPr>
          <w:p w14:paraId="36E8620D" w14:textId="77777777" w:rsidR="0085064D" w:rsidRPr="0044633A" w:rsidRDefault="0085064D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990" w:type="dxa"/>
          </w:tcPr>
          <w:p w14:paraId="0C064EF6" w14:textId="6479DC92" w:rsidR="0085064D" w:rsidRPr="0044633A" w:rsidRDefault="00B82E34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color w:val="000000" w:themeColor="text1"/>
                <w:lang w:val="en-AU"/>
              </w:rPr>
            </w:pPr>
            <w:r>
              <w:rPr>
                <w:lang w:val="en-AU"/>
              </w:rPr>
              <w:t>10</w:t>
            </w:r>
            <w:r w:rsidR="0085064D">
              <w:rPr>
                <w:lang w:val="en-AU"/>
              </w:rPr>
              <w:t>00</w:t>
            </w:r>
          </w:p>
        </w:tc>
      </w:tr>
      <w:tr w:rsidR="0085064D" w:rsidRPr="0044633A" w14:paraId="4BD62050" w14:textId="77777777" w:rsidTr="00144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255F1861" w14:textId="77777777" w:rsidR="0085064D" w:rsidRPr="0044633A" w:rsidRDefault="0085064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>
              <w:rPr>
                <w:lang w:val="en-AU"/>
              </w:rPr>
              <w:t>Victoria</w:t>
            </w:r>
          </w:p>
        </w:tc>
        <w:tc>
          <w:tcPr>
            <w:tcW w:w="899" w:type="dxa"/>
          </w:tcPr>
          <w:p w14:paraId="4C370C8A" w14:textId="77777777" w:rsidR="0085064D" w:rsidRPr="0044633A" w:rsidRDefault="0085064D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1081" w:type="dxa"/>
          </w:tcPr>
          <w:p w14:paraId="76E8F906" w14:textId="77777777" w:rsidR="0085064D" w:rsidRPr="0044633A" w:rsidRDefault="0085064D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1260" w:type="dxa"/>
          </w:tcPr>
          <w:p w14:paraId="62A654C9" w14:textId="77777777" w:rsidR="0085064D" w:rsidRPr="0044633A" w:rsidRDefault="0085064D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990" w:type="dxa"/>
          </w:tcPr>
          <w:p w14:paraId="220F9BBB" w14:textId="1EA82284" w:rsidR="0085064D" w:rsidRPr="0044633A" w:rsidRDefault="00B82E34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color w:val="000000" w:themeColor="text1"/>
                <w:lang w:val="en-AU"/>
              </w:rPr>
            </w:pPr>
            <w:r>
              <w:rPr>
                <w:lang w:val="en-AU"/>
              </w:rPr>
              <w:t>10</w:t>
            </w:r>
            <w:r w:rsidR="0085064D">
              <w:rPr>
                <w:lang w:val="en-AU"/>
              </w:rPr>
              <w:t>00</w:t>
            </w:r>
          </w:p>
        </w:tc>
      </w:tr>
      <w:tr w:rsidR="0085064D" w:rsidRPr="0044633A" w14:paraId="63FD5B83" w14:textId="77777777" w:rsidTr="00144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70A26C8F" w14:textId="77777777" w:rsidR="0085064D" w:rsidRPr="0044633A" w:rsidRDefault="0085064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>
              <w:rPr>
                <w:lang w:val="en-AU"/>
              </w:rPr>
              <w:t>Queensland</w:t>
            </w:r>
          </w:p>
        </w:tc>
        <w:tc>
          <w:tcPr>
            <w:tcW w:w="899" w:type="dxa"/>
          </w:tcPr>
          <w:p w14:paraId="222B9F70" w14:textId="77777777" w:rsidR="0085064D" w:rsidRPr="0044633A" w:rsidRDefault="0085064D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1081" w:type="dxa"/>
          </w:tcPr>
          <w:p w14:paraId="7E905E54" w14:textId="77777777" w:rsidR="0085064D" w:rsidRPr="0044633A" w:rsidRDefault="0085064D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1260" w:type="dxa"/>
          </w:tcPr>
          <w:p w14:paraId="037FCA22" w14:textId="77777777" w:rsidR="0085064D" w:rsidRPr="0044633A" w:rsidRDefault="0085064D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990" w:type="dxa"/>
          </w:tcPr>
          <w:p w14:paraId="587A3984" w14:textId="59684D35" w:rsidR="0085064D" w:rsidRPr="0044633A" w:rsidRDefault="00B82E34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color w:val="000000" w:themeColor="text1"/>
                <w:lang w:val="en-AU"/>
              </w:rPr>
            </w:pPr>
            <w:r>
              <w:rPr>
                <w:lang w:val="en-AU"/>
              </w:rPr>
              <w:t>6</w:t>
            </w:r>
            <w:r w:rsidR="0085064D">
              <w:rPr>
                <w:lang w:val="en-AU"/>
              </w:rPr>
              <w:t>00</w:t>
            </w:r>
          </w:p>
        </w:tc>
      </w:tr>
      <w:tr w:rsidR="0085064D" w:rsidRPr="0044633A" w14:paraId="6BA7BBCC" w14:textId="77777777" w:rsidTr="00144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09AC9346" w14:textId="77777777" w:rsidR="0085064D" w:rsidRPr="0044633A" w:rsidRDefault="0085064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>
              <w:rPr>
                <w:lang w:val="en-AU"/>
              </w:rPr>
              <w:t>South Australia</w:t>
            </w:r>
          </w:p>
        </w:tc>
        <w:tc>
          <w:tcPr>
            <w:tcW w:w="899" w:type="dxa"/>
          </w:tcPr>
          <w:p w14:paraId="3C9AA05F" w14:textId="77777777" w:rsidR="0085064D" w:rsidRPr="0044633A" w:rsidRDefault="0085064D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1081" w:type="dxa"/>
          </w:tcPr>
          <w:p w14:paraId="13074258" w14:textId="77777777" w:rsidR="0085064D" w:rsidRPr="0044633A" w:rsidRDefault="0085064D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1260" w:type="dxa"/>
          </w:tcPr>
          <w:p w14:paraId="1888D7AE" w14:textId="77777777" w:rsidR="0085064D" w:rsidRPr="0044633A" w:rsidRDefault="0085064D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990" w:type="dxa"/>
          </w:tcPr>
          <w:p w14:paraId="54C6DA0B" w14:textId="3320C8FB" w:rsidR="0085064D" w:rsidRPr="0044633A" w:rsidRDefault="00B82E34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color w:val="000000" w:themeColor="text1"/>
                <w:lang w:val="en-AU"/>
              </w:rPr>
            </w:pPr>
            <w:r>
              <w:rPr>
                <w:lang w:val="en-AU"/>
              </w:rPr>
              <w:t>4</w:t>
            </w:r>
            <w:r w:rsidR="0085064D">
              <w:rPr>
                <w:lang w:val="en-AU"/>
              </w:rPr>
              <w:t>00</w:t>
            </w:r>
          </w:p>
        </w:tc>
      </w:tr>
      <w:tr w:rsidR="0085064D" w:rsidRPr="0044633A" w14:paraId="5447F20E" w14:textId="77777777" w:rsidTr="00144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1CDC7F37" w14:textId="77777777" w:rsidR="0085064D" w:rsidRPr="0044633A" w:rsidRDefault="0085064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>
              <w:rPr>
                <w:lang w:val="en-AU"/>
              </w:rPr>
              <w:t>Western Australia</w:t>
            </w:r>
          </w:p>
        </w:tc>
        <w:tc>
          <w:tcPr>
            <w:tcW w:w="899" w:type="dxa"/>
          </w:tcPr>
          <w:p w14:paraId="52092F6E" w14:textId="77777777" w:rsidR="0085064D" w:rsidRPr="0044633A" w:rsidRDefault="0085064D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1081" w:type="dxa"/>
          </w:tcPr>
          <w:p w14:paraId="456D6F9E" w14:textId="77777777" w:rsidR="0085064D" w:rsidRPr="0044633A" w:rsidRDefault="0085064D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1260" w:type="dxa"/>
          </w:tcPr>
          <w:p w14:paraId="125FE661" w14:textId="77777777" w:rsidR="0085064D" w:rsidRPr="0044633A" w:rsidRDefault="0085064D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990" w:type="dxa"/>
          </w:tcPr>
          <w:p w14:paraId="0415D2E3" w14:textId="2E9B81B0" w:rsidR="0085064D" w:rsidRPr="0044633A" w:rsidRDefault="00B82E34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color w:val="000000" w:themeColor="text1"/>
                <w:lang w:val="en-AU"/>
              </w:rPr>
            </w:pPr>
            <w:r>
              <w:rPr>
                <w:color w:val="000000" w:themeColor="text1"/>
                <w:lang w:val="en-AU"/>
              </w:rPr>
              <w:t>50</w:t>
            </w:r>
            <w:r w:rsidR="0085064D">
              <w:rPr>
                <w:color w:val="000000" w:themeColor="text1"/>
                <w:lang w:val="en-AU"/>
              </w:rPr>
              <w:t>0</w:t>
            </w:r>
          </w:p>
        </w:tc>
      </w:tr>
      <w:tr w:rsidR="0085064D" w:rsidRPr="0044633A" w14:paraId="0B2CB441" w14:textId="77777777" w:rsidTr="00144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671DE7A3" w14:textId="77777777" w:rsidR="0085064D" w:rsidRPr="0044633A" w:rsidRDefault="0085064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>
              <w:rPr>
                <w:lang w:val="en-AU"/>
              </w:rPr>
              <w:lastRenderedPageBreak/>
              <w:t>Tasmania</w:t>
            </w:r>
          </w:p>
        </w:tc>
        <w:tc>
          <w:tcPr>
            <w:tcW w:w="899" w:type="dxa"/>
          </w:tcPr>
          <w:p w14:paraId="014C4F48" w14:textId="77777777" w:rsidR="0085064D" w:rsidRPr="0044633A" w:rsidRDefault="0085064D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1081" w:type="dxa"/>
          </w:tcPr>
          <w:p w14:paraId="678A2252" w14:textId="77777777" w:rsidR="0085064D" w:rsidRPr="0044633A" w:rsidRDefault="0085064D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1260" w:type="dxa"/>
          </w:tcPr>
          <w:p w14:paraId="3953813A" w14:textId="77777777" w:rsidR="0085064D" w:rsidRPr="0044633A" w:rsidRDefault="0085064D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990" w:type="dxa"/>
          </w:tcPr>
          <w:p w14:paraId="5391606A" w14:textId="6F21AE61" w:rsidR="0085064D" w:rsidRPr="0044633A" w:rsidRDefault="00B82E34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color w:val="000000" w:themeColor="text1"/>
                <w:lang w:val="en-AU"/>
              </w:rPr>
            </w:pPr>
            <w:r>
              <w:rPr>
                <w:lang w:val="en-AU"/>
              </w:rPr>
              <w:t>2</w:t>
            </w:r>
            <w:r w:rsidR="0085064D">
              <w:rPr>
                <w:lang w:val="en-AU"/>
              </w:rPr>
              <w:t>00</w:t>
            </w:r>
          </w:p>
        </w:tc>
      </w:tr>
      <w:tr w:rsidR="0085064D" w:rsidRPr="0044633A" w14:paraId="074F0E36" w14:textId="77777777" w:rsidTr="00144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4D0BCAC0" w14:textId="77777777" w:rsidR="0085064D" w:rsidRPr="0044633A" w:rsidRDefault="0085064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 w:rsidRPr="0044633A">
              <w:rPr>
                <w:lang w:val="en-AU"/>
              </w:rPr>
              <w:t>A</w:t>
            </w:r>
            <w:r>
              <w:rPr>
                <w:lang w:val="en-AU"/>
              </w:rPr>
              <w:t>CT</w:t>
            </w:r>
          </w:p>
        </w:tc>
        <w:tc>
          <w:tcPr>
            <w:tcW w:w="899" w:type="dxa"/>
          </w:tcPr>
          <w:p w14:paraId="586DF6E0" w14:textId="77777777" w:rsidR="0085064D" w:rsidRPr="0044633A" w:rsidRDefault="0085064D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1081" w:type="dxa"/>
          </w:tcPr>
          <w:p w14:paraId="0DA4C206" w14:textId="77777777" w:rsidR="0085064D" w:rsidRPr="0044633A" w:rsidRDefault="0085064D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1260" w:type="dxa"/>
          </w:tcPr>
          <w:p w14:paraId="04B42112" w14:textId="77777777" w:rsidR="0085064D" w:rsidRPr="0044633A" w:rsidRDefault="0085064D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990" w:type="dxa"/>
          </w:tcPr>
          <w:p w14:paraId="0D656E8F" w14:textId="77571218" w:rsidR="0085064D" w:rsidRPr="0044633A" w:rsidRDefault="00B82E34" w:rsidP="00C108A3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color w:val="000000" w:themeColor="text1"/>
                <w:lang w:val="en-AU"/>
              </w:rPr>
            </w:pPr>
            <w:r>
              <w:rPr>
                <w:lang w:val="en-AU"/>
              </w:rPr>
              <w:t>2</w:t>
            </w:r>
            <w:r w:rsidR="0085064D">
              <w:rPr>
                <w:lang w:val="en-AU"/>
              </w:rPr>
              <w:t>00</w:t>
            </w:r>
          </w:p>
        </w:tc>
      </w:tr>
      <w:tr w:rsidR="0085064D" w:rsidRPr="0044633A" w14:paraId="10D62F4D" w14:textId="77777777" w:rsidTr="00144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7EE0F22C" w14:textId="77777777" w:rsidR="0085064D" w:rsidRPr="0044633A" w:rsidRDefault="0085064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>
              <w:rPr>
                <w:lang w:val="en-AU"/>
              </w:rPr>
              <w:t>Northern Territory</w:t>
            </w:r>
          </w:p>
        </w:tc>
        <w:tc>
          <w:tcPr>
            <w:tcW w:w="899" w:type="dxa"/>
          </w:tcPr>
          <w:p w14:paraId="16B789E8" w14:textId="77777777" w:rsidR="0085064D" w:rsidRPr="0044633A" w:rsidRDefault="0085064D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1081" w:type="dxa"/>
          </w:tcPr>
          <w:p w14:paraId="1A324FF1" w14:textId="77777777" w:rsidR="0085064D" w:rsidRPr="0044633A" w:rsidRDefault="0085064D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1260" w:type="dxa"/>
          </w:tcPr>
          <w:p w14:paraId="17318F0B" w14:textId="77777777" w:rsidR="0085064D" w:rsidRPr="0044633A" w:rsidRDefault="0085064D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lang w:val="en-AU"/>
              </w:rPr>
            </w:pPr>
          </w:p>
        </w:tc>
        <w:tc>
          <w:tcPr>
            <w:tcW w:w="990" w:type="dxa"/>
          </w:tcPr>
          <w:p w14:paraId="63495F34" w14:textId="4E4C620D" w:rsidR="0085064D" w:rsidRPr="0044633A" w:rsidRDefault="00B82E34" w:rsidP="00C108A3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color w:val="000000" w:themeColor="text1"/>
                <w:lang w:val="en-AU"/>
              </w:rPr>
            </w:pPr>
            <w:r>
              <w:rPr>
                <w:lang w:val="en-AU"/>
              </w:rPr>
              <w:t>2</w:t>
            </w:r>
            <w:r w:rsidR="0085064D">
              <w:rPr>
                <w:lang w:val="en-AU"/>
              </w:rPr>
              <w:t>00</w:t>
            </w:r>
          </w:p>
        </w:tc>
      </w:tr>
    </w:tbl>
    <w:p w14:paraId="03E1558C" w14:textId="77777777" w:rsidR="0085064D" w:rsidRDefault="0085064D" w:rsidP="0085064D">
      <w:pPr>
        <w:pStyle w:val="PlainText"/>
        <w:spacing w:line="480" w:lineRule="auto"/>
        <w:rPr>
          <w:rFonts w:eastAsiaTheme="majorHAnsi" w:cs="Calibri"/>
          <w:color w:val="000000" w:themeColor="text1"/>
          <w:lang w:val="en-AU"/>
        </w:rPr>
      </w:pPr>
    </w:p>
    <w:p w14:paraId="37C50DFB" w14:textId="54CC41F3" w:rsidR="00FB57DF" w:rsidRPr="00FB57DF" w:rsidRDefault="0085064D" w:rsidP="00FB57DF">
      <w:pPr>
        <w:pStyle w:val="PlainText"/>
        <w:ind w:firstLine="0"/>
        <w:rPr>
          <w:i/>
          <w:iCs/>
          <w:sz w:val="20"/>
          <w:szCs w:val="20"/>
          <w:lang w:val="en-AU"/>
        </w:rPr>
      </w:pPr>
      <w:r w:rsidRPr="00FB57DF">
        <w:rPr>
          <w:rFonts w:eastAsiaTheme="majorHAnsi" w:cs="Calibri"/>
          <w:i/>
          <w:iCs/>
          <w:color w:val="000000" w:themeColor="text1"/>
          <w:sz w:val="20"/>
          <w:szCs w:val="20"/>
          <w:lang w:val="en-AU"/>
        </w:rPr>
        <w:t>Qualification data based on 2022 release of 2021 census. The percentage in Australia</w:t>
      </w:r>
      <w:r w:rsidRPr="00FB57DF">
        <w:rPr>
          <w:i/>
          <w:iCs/>
          <w:sz w:val="20"/>
          <w:szCs w:val="20"/>
          <w:lang w:val="en-AU"/>
        </w:rPr>
        <w:t xml:space="preserve"> with a degree is: Aged 15-74 Female 34.2% Male 28.4%</w:t>
      </w:r>
      <w:r w:rsidR="00864769">
        <w:rPr>
          <w:rFonts w:cs="Calibri"/>
          <w:i/>
          <w:iCs/>
          <w:sz w:val="20"/>
          <w:lang w:val="en-AU"/>
        </w:rPr>
        <w:t xml:space="preserve">. </w:t>
      </w:r>
      <w:r w:rsidR="00FB57DF" w:rsidRPr="00FB57DF">
        <w:rPr>
          <w:rFonts w:asciiTheme="minorHAnsi" w:hAnsiTheme="minorHAnsi" w:cstheme="minorHAnsi"/>
          <w:i/>
          <w:iCs/>
          <w:color w:val="000000"/>
          <w:szCs w:val="22"/>
        </w:rPr>
        <w:t>Australian Bureau of Statistics. Education and Work, Australia [Internet]. Canberra: ABS; 2022 May [cited 2023 Feb 1]. Available from: https://www.abs.gov.au/statistics/people/education/education-and-work-australia/latest-release</w:t>
      </w:r>
    </w:p>
    <w:p w14:paraId="11FDB6B3" w14:textId="77777777" w:rsidR="00864769" w:rsidRDefault="00864769" w:rsidP="00FB57DF">
      <w:pPr>
        <w:pStyle w:val="ListParagraph"/>
        <w:spacing w:after="0" w:line="240" w:lineRule="auto"/>
        <w:ind w:left="0" w:firstLine="0"/>
        <w:rPr>
          <w:rFonts w:eastAsiaTheme="majorHAnsi"/>
          <w:i/>
          <w:iCs/>
          <w:sz w:val="20"/>
          <w:szCs w:val="20"/>
        </w:rPr>
      </w:pPr>
    </w:p>
    <w:p w14:paraId="3228DB9C" w14:textId="75888907" w:rsidR="00FB57DF" w:rsidRPr="00FB57DF" w:rsidRDefault="0085064D" w:rsidP="00FB57DF">
      <w:pPr>
        <w:pStyle w:val="ListParagraph"/>
        <w:spacing w:after="0" w:line="240" w:lineRule="auto"/>
        <w:ind w:left="0" w:firstLine="0"/>
        <w:rPr>
          <w:rFonts w:asciiTheme="minorHAnsi" w:hAnsiTheme="minorHAnsi" w:cstheme="minorHAnsi"/>
          <w:i/>
          <w:iCs/>
          <w:color w:val="222222"/>
          <w:shd w:val="clear" w:color="auto" w:fill="FFFFFF"/>
          <w:lang w:val="en-GB"/>
        </w:rPr>
      </w:pPr>
      <w:r w:rsidRPr="00FB57DF">
        <w:rPr>
          <w:rFonts w:eastAsiaTheme="majorHAnsi"/>
          <w:i/>
          <w:iCs/>
          <w:sz w:val="20"/>
          <w:szCs w:val="20"/>
        </w:rPr>
        <w:t>Age and gender based on ABS Census of Population and Housing: Population data summary, 2021.</w:t>
      </w:r>
      <w:r w:rsidR="00FB57DF" w:rsidRPr="00FB57DF">
        <w:rPr>
          <w:rFonts w:cstheme="minorHAnsi"/>
          <w:i/>
          <w:iCs/>
          <w:color w:val="000000"/>
          <w:shd w:val="clear" w:color="auto" w:fill="FFFFFF"/>
        </w:rPr>
        <w:t xml:space="preserve"> </w:t>
      </w:r>
      <w:r w:rsidR="00FB57DF" w:rsidRPr="00FB57DF">
        <w:rPr>
          <w:rFonts w:asciiTheme="minorHAnsi" w:hAnsiTheme="minorHAnsi" w:cstheme="minorHAnsi"/>
          <w:i/>
          <w:iCs/>
          <w:color w:val="000000"/>
          <w:shd w:val="clear" w:color="auto" w:fill="FFFFFF"/>
        </w:rPr>
        <w:t>Australian Bureau of Statistics. Population: Census [Internet]. Canberra: ABS; 2021 [cited 2023 Feb 1]. Available from: https://www.abs.gov.au/statistics/people/population/population-census/2021</w:t>
      </w:r>
    </w:p>
    <w:p w14:paraId="1133AC0E" w14:textId="77777777" w:rsidR="00864769" w:rsidRDefault="0085064D" w:rsidP="00FB57DF">
      <w:pPr>
        <w:pStyle w:val="PlainText"/>
        <w:ind w:firstLine="0"/>
        <w:rPr>
          <w:rFonts w:eastAsiaTheme="majorHAnsi"/>
          <w:i/>
          <w:iCs/>
          <w:sz w:val="20"/>
          <w:szCs w:val="20"/>
          <w:lang w:val="en-AU"/>
        </w:rPr>
      </w:pPr>
      <w:r w:rsidRPr="00FB57DF">
        <w:rPr>
          <w:rFonts w:eastAsiaTheme="majorHAnsi"/>
          <w:i/>
          <w:iCs/>
          <w:sz w:val="20"/>
          <w:szCs w:val="20"/>
          <w:lang w:val="en-AU"/>
        </w:rPr>
        <w:t xml:space="preserve"> </w:t>
      </w:r>
    </w:p>
    <w:p w14:paraId="769B94A7" w14:textId="4D56ACE5" w:rsidR="0085064D" w:rsidRPr="00FB57DF" w:rsidRDefault="0085064D" w:rsidP="00FB57DF">
      <w:pPr>
        <w:pStyle w:val="PlainText"/>
        <w:ind w:firstLine="0"/>
        <w:rPr>
          <w:rFonts w:eastAsiaTheme="majorHAnsi"/>
          <w:i/>
          <w:iCs/>
          <w:sz w:val="20"/>
          <w:szCs w:val="20"/>
          <w:lang w:val="en-AU"/>
        </w:rPr>
      </w:pPr>
      <w:r w:rsidRPr="00FB57DF">
        <w:rPr>
          <w:rFonts w:eastAsiaTheme="majorHAnsi"/>
          <w:i/>
          <w:iCs/>
          <w:sz w:val="20"/>
          <w:szCs w:val="20"/>
          <w:lang w:val="en-AU"/>
        </w:rPr>
        <w:t>State/Territory quotas are lenient and designed to ensure some geographical mix rather than geographical representation.</w:t>
      </w:r>
    </w:p>
    <w:p w14:paraId="49A2BEBB" w14:textId="77777777" w:rsidR="0085064D" w:rsidRDefault="0085064D" w:rsidP="0085064D">
      <w:pPr>
        <w:pStyle w:val="PlainText"/>
        <w:spacing w:line="480" w:lineRule="auto"/>
        <w:ind w:firstLine="0"/>
        <w:rPr>
          <w:rFonts w:eastAsiaTheme="majorHAnsi"/>
          <w:lang w:val="en-AU"/>
        </w:rPr>
      </w:pPr>
    </w:p>
    <w:p w14:paraId="037BF3B7" w14:textId="77777777" w:rsidR="0085064D" w:rsidRDefault="0085064D" w:rsidP="0085064D">
      <w:pPr>
        <w:pStyle w:val="PlainText"/>
        <w:spacing w:line="480" w:lineRule="auto"/>
        <w:ind w:firstLine="0"/>
        <w:rPr>
          <w:rFonts w:eastAsiaTheme="majorHAnsi"/>
          <w:lang w:val="en-AU"/>
        </w:rPr>
      </w:pPr>
    </w:p>
    <w:p w14:paraId="223A7634" w14:textId="77777777" w:rsidR="0022012E" w:rsidRDefault="0022012E"/>
    <w:sectPr w:rsidR="0022012E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745442" w14:textId="77777777" w:rsidR="005556F4" w:rsidRDefault="005556F4" w:rsidP="0085064D">
      <w:pPr>
        <w:spacing w:after="0" w:line="240" w:lineRule="auto"/>
      </w:pPr>
      <w:r>
        <w:separator/>
      </w:r>
    </w:p>
  </w:endnote>
  <w:endnote w:type="continuationSeparator" w:id="0">
    <w:p w14:paraId="1EE7A8CE" w14:textId="77777777" w:rsidR="005556F4" w:rsidRDefault="005556F4" w:rsidP="008506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B3363" w14:textId="77777777" w:rsidR="005556F4" w:rsidRDefault="005556F4" w:rsidP="0085064D">
      <w:pPr>
        <w:spacing w:after="0" w:line="240" w:lineRule="auto"/>
      </w:pPr>
      <w:r>
        <w:separator/>
      </w:r>
    </w:p>
  </w:footnote>
  <w:footnote w:type="continuationSeparator" w:id="0">
    <w:p w14:paraId="3C1BE8E4" w14:textId="77777777" w:rsidR="005556F4" w:rsidRDefault="005556F4" w:rsidP="008506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CD717C" w14:textId="56675445" w:rsidR="0085064D" w:rsidRPr="0085064D" w:rsidRDefault="0085064D" w:rsidP="0085064D">
    <w:pPr>
      <w:pStyle w:val="Heading1"/>
      <w:spacing w:line="480" w:lineRule="auto"/>
      <w:rPr>
        <w:sz w:val="24"/>
        <w:szCs w:val="24"/>
      </w:rPr>
    </w:pPr>
    <w:r w:rsidRPr="008F1DA7">
      <w:rPr>
        <w:sz w:val="24"/>
        <w:szCs w:val="24"/>
      </w:rPr>
      <w:t>Protocol for a mixed methods Person Trade Off (PTO) and qualitative study to estimate and understand the relative value of gains in health for children compared to adults</w:t>
    </w:r>
  </w:p>
  <w:p w14:paraId="4FEC3855" w14:textId="77777777" w:rsidR="0085064D" w:rsidRDefault="0085064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015695"/>
    <w:multiLevelType w:val="hybridMultilevel"/>
    <w:tmpl w:val="9E64E588"/>
    <w:lvl w:ilvl="0" w:tplc="BE869E88">
      <w:start w:val="5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083132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64D"/>
    <w:rsid w:val="000C3ADB"/>
    <w:rsid w:val="000D2065"/>
    <w:rsid w:val="00144220"/>
    <w:rsid w:val="001A3065"/>
    <w:rsid w:val="0022012E"/>
    <w:rsid w:val="00391B9B"/>
    <w:rsid w:val="00441689"/>
    <w:rsid w:val="004C12F9"/>
    <w:rsid w:val="005556F4"/>
    <w:rsid w:val="00803515"/>
    <w:rsid w:val="0085064D"/>
    <w:rsid w:val="00864769"/>
    <w:rsid w:val="00953749"/>
    <w:rsid w:val="0098683A"/>
    <w:rsid w:val="00B82E34"/>
    <w:rsid w:val="00C7615F"/>
    <w:rsid w:val="00C865D9"/>
    <w:rsid w:val="00DE6A7C"/>
    <w:rsid w:val="00FB57DF"/>
    <w:rsid w:val="00FF3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6827E"/>
  <w15:chartTrackingRefBased/>
  <w15:docId w15:val="{DC52090C-3F88-44E5-A20D-7F8599E0B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64D"/>
    <w:pPr>
      <w:spacing w:after="240" w:line="360" w:lineRule="auto"/>
      <w:ind w:firstLine="720"/>
    </w:pPr>
    <w:rPr>
      <w:rFonts w:eastAsiaTheme="minorEastAsia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064D"/>
    <w:pPr>
      <w:ind w:firstLine="0"/>
      <w:outlineLvl w:val="0"/>
    </w:pPr>
    <w:rPr>
      <w:b/>
      <w:bCs/>
      <w:sz w:val="36"/>
      <w:szCs w:val="3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064D"/>
    <w:rPr>
      <w:rFonts w:eastAsiaTheme="minorEastAsia" w:cs="Times New Roman"/>
      <w:b/>
      <w:bCs/>
      <w:sz w:val="36"/>
      <w:szCs w:val="36"/>
      <w:lang w:val="en-AU" w:eastAsia="en-US"/>
    </w:rPr>
  </w:style>
  <w:style w:type="paragraph" w:styleId="PlainText">
    <w:name w:val="Plain Text"/>
    <w:basedOn w:val="Normal"/>
    <w:link w:val="PlainTextChar"/>
    <w:uiPriority w:val="99"/>
    <w:unhideWhenUsed/>
    <w:rsid w:val="0085064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5064D"/>
    <w:rPr>
      <w:rFonts w:ascii="Calibri" w:eastAsiaTheme="minorEastAsia" w:hAnsi="Calibri" w:cs="Times New Roman"/>
      <w:szCs w:val="21"/>
      <w:lang w:eastAsia="en-US"/>
    </w:rPr>
  </w:style>
  <w:style w:type="paragraph" w:styleId="NoSpacing">
    <w:name w:val="No Spacing"/>
    <w:uiPriority w:val="1"/>
    <w:qFormat/>
    <w:rsid w:val="0085064D"/>
    <w:pPr>
      <w:spacing w:after="0" w:line="240" w:lineRule="auto"/>
    </w:pPr>
    <w:rPr>
      <w:rFonts w:eastAsiaTheme="minorEastAsia" w:cs="Times New Roman"/>
      <w:lang w:eastAsia="en-US"/>
    </w:rPr>
  </w:style>
  <w:style w:type="table" w:styleId="ListTable3-Accent5">
    <w:name w:val="List Table 3 Accent 5"/>
    <w:basedOn w:val="TableNormal"/>
    <w:uiPriority w:val="48"/>
    <w:rsid w:val="0085064D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506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064D"/>
    <w:rPr>
      <w:rFonts w:eastAsiaTheme="minorEastAsia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506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064D"/>
    <w:rPr>
      <w:rFonts w:eastAsiaTheme="minorEastAsia" w:cs="Times New Roman"/>
      <w:lang w:eastAsia="en-US"/>
    </w:rPr>
  </w:style>
  <w:style w:type="paragraph" w:styleId="Revision">
    <w:name w:val="Revision"/>
    <w:hidden/>
    <w:uiPriority w:val="99"/>
    <w:semiHidden/>
    <w:rsid w:val="00803515"/>
    <w:pPr>
      <w:spacing w:after="0" w:line="240" w:lineRule="auto"/>
    </w:pPr>
    <w:rPr>
      <w:rFonts w:eastAsiaTheme="minorEastAsia" w:cs="Times New Roman"/>
      <w:lang w:eastAsia="en-US"/>
    </w:rPr>
  </w:style>
  <w:style w:type="table" w:styleId="GridTable1Light">
    <w:name w:val="Grid Table 1 Light"/>
    <w:basedOn w:val="TableNormal"/>
    <w:uiPriority w:val="46"/>
    <w:rsid w:val="000D206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FB57DF"/>
    <w:pPr>
      <w:ind w:left="720"/>
      <w:contextualSpacing/>
    </w:pPr>
    <w:rPr>
      <w:rFonts w:ascii="Calibri" w:hAnsi="Calibri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FA416552-68CC-43BE-8C77-EB9272100A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Peasgood</dc:creator>
  <cp:keywords/>
  <dc:description/>
  <cp:lastModifiedBy>Tessa Peasgood</cp:lastModifiedBy>
  <cp:revision>4</cp:revision>
  <dcterms:created xsi:type="dcterms:W3CDTF">2024-05-04T14:09:00Z</dcterms:created>
  <dcterms:modified xsi:type="dcterms:W3CDTF">2024-05-04T14:42:00Z</dcterms:modified>
</cp:coreProperties>
</file>